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DFBC" w14:textId="0AF119B0" w:rsidR="001B44A3" w:rsidRPr="009553F8" w:rsidRDefault="009766E4" w:rsidP="009766E4">
      <w:pPr>
        <w:rPr>
          <w:rFonts w:ascii="Times New Roman" w:hAnsi="Times New Roman" w:cs="Times New Roman" w:hint="eastAsia"/>
        </w:rPr>
      </w:pPr>
      <w:r w:rsidRPr="001D6315">
        <w:rPr>
          <w:rFonts w:ascii="Times New Roman" w:hAnsi="Times New Roman" w:cs="Times New Roman"/>
          <w:b/>
          <w:bCs/>
        </w:rPr>
        <w:t xml:space="preserve">Supplemental </w:t>
      </w:r>
      <w:r w:rsidR="001D6315" w:rsidRPr="001D6315">
        <w:rPr>
          <w:rFonts w:ascii="Times New Roman" w:hAnsi="Times New Roman" w:cs="Times New Roman" w:hint="eastAsia"/>
          <w:b/>
          <w:bCs/>
        </w:rPr>
        <w:t>Table 3a</w:t>
      </w:r>
      <w:r w:rsidR="001D6315">
        <w:rPr>
          <w:rFonts w:ascii="Times New Roman" w:hAnsi="Times New Roman" w:cs="Times New Roman" w:hint="eastAsia"/>
          <w:b/>
          <w:bCs/>
        </w:rPr>
        <w:t xml:space="preserve">. </w:t>
      </w:r>
      <w:r w:rsidR="009553F8" w:rsidRPr="009553F8">
        <w:rPr>
          <w:rFonts w:ascii="Times New Roman" w:hAnsi="Times New Roman" w:cs="Times New Roman"/>
        </w:rPr>
        <w:t>Baseline characteristics before propensity-score matching (time-restricted RARN vs LRN, 2023–2025).</w:t>
      </w:r>
    </w:p>
    <w:p w14:paraId="3B68879D" w14:textId="77777777" w:rsidR="009766E4" w:rsidRDefault="009766E4" w:rsidP="009766E4">
      <w:pPr>
        <w:rPr>
          <w:rFonts w:ascii="Times New Roman" w:hAnsi="Times New Roman" w:cs="Times New Roman"/>
        </w:rPr>
      </w:pPr>
    </w:p>
    <w:tbl>
      <w:tblPr>
        <w:tblW w:w="8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1"/>
        <w:gridCol w:w="1888"/>
        <w:gridCol w:w="1889"/>
        <w:gridCol w:w="1888"/>
      </w:tblGrid>
      <w:tr w:rsidR="007D3AFE" w:rsidRPr="007D3AFE" w14:paraId="67272882" w14:textId="77777777" w:rsidTr="007D3AFE">
        <w:trPr>
          <w:trHeight w:val="510"/>
        </w:trPr>
        <w:tc>
          <w:tcPr>
            <w:tcW w:w="2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984B5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0"/>
              </w:rPr>
              <w:t>Factor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4F6D0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9"/>
              </w:rPr>
              <w:t>LRN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D41FD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8"/>
              </w:rPr>
              <w:t>RAR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931C5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7"/>
              </w:rPr>
              <w:t>SMD</w:t>
            </w:r>
          </w:p>
        </w:tc>
      </w:tr>
      <w:tr w:rsidR="007D3AFE" w:rsidRPr="007D3AFE" w14:paraId="0326F128" w14:textId="77777777" w:rsidTr="007D3AFE">
        <w:trPr>
          <w:trHeight w:val="510"/>
        </w:trPr>
        <w:tc>
          <w:tcPr>
            <w:tcW w:w="28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9EA2D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6"/>
              </w:rPr>
              <w:t>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9B038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72"/>
              </w:rPr>
              <w:t>31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A0F16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71"/>
              </w:rPr>
              <w:t>35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1A86B" w14:textId="77777777" w:rsidR="007D3AFE" w:rsidRPr="007D3AFE" w:rsidRDefault="007D3AFE" w:rsidP="007D3AFE">
            <w:pPr>
              <w:widowControl/>
              <w:jc w:val="left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</w:p>
        </w:tc>
      </w:tr>
      <w:tr w:rsidR="007D3AFE" w:rsidRPr="007D3AFE" w14:paraId="1D767CB3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E4EAC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70"/>
              </w:rPr>
              <w:t>≥ pT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CC65F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9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30996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8"/>
              </w:rPr>
              <w:t>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39D4D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7"/>
              </w:rPr>
              <w:t>0.562</w:t>
            </w:r>
          </w:p>
        </w:tc>
      </w:tr>
      <w:tr w:rsidR="007D3AFE" w:rsidRPr="007D3AFE" w14:paraId="55F6D9BB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A9DD1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66"/>
              </w:rPr>
              <w:t>Venous tumor thrombu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53D01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5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246A7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4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D2EBD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3"/>
              </w:rPr>
              <w:t>0.770</w:t>
            </w:r>
          </w:p>
        </w:tc>
      </w:tr>
      <w:tr w:rsidR="007D3AFE" w:rsidRPr="007D3AFE" w14:paraId="1D851174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E6BC4" w14:textId="3B37A2DC" w:rsidR="007D3AFE" w:rsidRDefault="007D3AFE" w:rsidP="007D3A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62"/>
              </w:rPr>
              <w:t>Tumor diameter (mm)</w:t>
            </w:r>
            <w:r w:rsidR="009553F8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0"/>
                <w:szCs w:val="20"/>
              </w:rPr>
              <w:t>,</w:t>
            </w:r>
          </w:p>
          <w:p w14:paraId="7A0BC94D" w14:textId="5AA2935C" w:rsidR="009553F8" w:rsidRPr="007D3AFE" w:rsidRDefault="009553F8" w:rsidP="007D3A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553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67E2B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1"/>
              </w:rPr>
              <w:t>45 (22-9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30061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0"/>
              </w:rPr>
              <w:t>65 (17-20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24B07" w14:textId="77777777" w:rsidR="007D3AFE" w:rsidRPr="007D3AFE" w:rsidRDefault="007D3AFE" w:rsidP="007D3AFE">
            <w:pPr>
              <w:widowControl/>
              <w:jc w:val="center"/>
              <w:rPr>
                <w:rFonts w:ascii="Arial" w:eastAsia="ＭＳ Ｐゴシック" w:hAnsi="Arial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9"/>
              </w:rPr>
              <w:t>0.695</w:t>
            </w:r>
          </w:p>
        </w:tc>
      </w:tr>
    </w:tbl>
    <w:p w14:paraId="55079D92" w14:textId="0F49318E" w:rsidR="007D3AFE" w:rsidRDefault="007D3AFE" w:rsidP="009766E4">
      <w:pPr>
        <w:rPr>
          <w:rFonts w:ascii="Times New Roman" w:hAnsi="Times New Roman" w:cs="Times New Roman"/>
        </w:rPr>
      </w:pPr>
    </w:p>
    <w:p w14:paraId="023E638E" w14:textId="5FE6B2D1" w:rsidR="009553F8" w:rsidRDefault="009553F8" w:rsidP="009766E4">
      <w:pPr>
        <w:rPr>
          <w:rFonts w:ascii="Times New Roman" w:hAnsi="Times New Roman" w:cs="Times New Roman" w:hint="eastAsia"/>
        </w:rPr>
      </w:pPr>
      <w:r w:rsidRPr="009553F8">
        <w:rPr>
          <w:rFonts w:ascii="Times New Roman" w:hAnsi="Times New Roman" w:cs="Times New Roman"/>
        </w:rPr>
        <w:t>Values are n or median (IQR) as appropriate. SMD denotes the standardized mean difference; balance threshold: SMD &lt; 0.10. These pre-matching distributions informed the matching model used in Table S3b/S3c. Abbreviations: SMD, standardized mean difference; IQR, interquartile range.</w:t>
      </w:r>
    </w:p>
    <w:p w14:paraId="05FEDB9F" w14:textId="77777777" w:rsidR="007D3AFE" w:rsidRDefault="007D3AF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0F5C13" w14:textId="10CE8999" w:rsidR="007D3AFE" w:rsidRPr="009553F8" w:rsidRDefault="007D3AFE" w:rsidP="007D3AFE">
      <w:pPr>
        <w:rPr>
          <w:rFonts w:ascii="Times New Roman" w:hAnsi="Times New Roman" w:cs="Times New Roman" w:hint="eastAsia"/>
        </w:rPr>
      </w:pPr>
      <w:r w:rsidRPr="001D631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D6315">
        <w:rPr>
          <w:rFonts w:ascii="Times New Roman" w:hAnsi="Times New Roman" w:cs="Times New Roman" w:hint="eastAsia"/>
          <w:b/>
          <w:bCs/>
        </w:rPr>
        <w:t>Table 3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9553F8" w:rsidRPr="009553F8">
        <w:rPr>
          <w:rFonts w:ascii="Times New Roman" w:hAnsi="Times New Roman" w:cs="Times New Roman"/>
        </w:rPr>
        <w:t>Baseline characteristics after 1:1 propensity-score matching (time-restricted RARN vs LRN, 2023–2025).</w:t>
      </w:r>
    </w:p>
    <w:p w14:paraId="3A4C2C01" w14:textId="77777777" w:rsidR="007D3AFE" w:rsidRDefault="007D3AFE" w:rsidP="007D3AFE">
      <w:pPr>
        <w:rPr>
          <w:rFonts w:ascii="Times New Roman" w:hAnsi="Times New Roman" w:cs="Times New Roman"/>
        </w:rPr>
      </w:pPr>
    </w:p>
    <w:tbl>
      <w:tblPr>
        <w:tblW w:w="8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1"/>
        <w:gridCol w:w="1888"/>
        <w:gridCol w:w="1889"/>
        <w:gridCol w:w="1888"/>
      </w:tblGrid>
      <w:tr w:rsidR="007D3AFE" w:rsidRPr="007D3AFE" w14:paraId="6E403557" w14:textId="77777777" w:rsidTr="00202D05">
        <w:trPr>
          <w:trHeight w:val="510"/>
        </w:trPr>
        <w:tc>
          <w:tcPr>
            <w:tcW w:w="2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0F9CF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60"/>
              </w:rPr>
              <w:t>Factor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C2CB4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9"/>
              </w:rPr>
              <w:t>LRN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BB933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8"/>
              </w:rPr>
              <w:t>RAR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CC220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7"/>
              </w:rPr>
              <w:t>SMD</w:t>
            </w:r>
          </w:p>
        </w:tc>
      </w:tr>
      <w:tr w:rsidR="007D3AFE" w:rsidRPr="007D3AFE" w14:paraId="3E47F26D" w14:textId="77777777" w:rsidTr="007D3AFE">
        <w:trPr>
          <w:trHeight w:val="510"/>
        </w:trPr>
        <w:tc>
          <w:tcPr>
            <w:tcW w:w="28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B4437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eastAsianLayout w:id="-634051056"/>
              </w:rPr>
              <w:t>n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4C453" w14:textId="650A040A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C95E5" w14:textId="4B3354E4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F41B1" w14:textId="77777777" w:rsidR="007D3AFE" w:rsidRPr="007D3AFE" w:rsidRDefault="007D3AFE" w:rsidP="00202D0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D3AFE" w:rsidRPr="007D3AFE" w14:paraId="25405FB7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C123E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70"/>
              </w:rPr>
              <w:t>≥ pT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4BBC6" w14:textId="105ACE5C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4804F" w14:textId="75FCAEB2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B2752" w14:textId="391A006B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3AFE" w:rsidRPr="007D3AFE" w14:paraId="612492B9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4AAAD" w14:textId="77777777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66"/>
              </w:rPr>
              <w:t>Venous tumor thrombu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4755C" w14:textId="79C6EBA1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6FAFA" w14:textId="5F4A8130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71746" w14:textId="441DE2FD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3AFE" w:rsidRPr="007D3AFE" w14:paraId="5EF9A345" w14:textId="77777777" w:rsidTr="007D3AFE">
        <w:trPr>
          <w:trHeight w:val="510"/>
        </w:trPr>
        <w:tc>
          <w:tcPr>
            <w:tcW w:w="2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E4671" w14:textId="77777777" w:rsidR="007D3AFE" w:rsidRPr="009553F8" w:rsidRDefault="007D3AFE" w:rsidP="00202D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7D3AFE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eastAsianLayout w:id="-634051062"/>
              </w:rPr>
              <w:t>Tumor diameter (mm)</w:t>
            </w:r>
            <w:r w:rsidR="009553F8" w:rsidRPr="009553F8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</w:p>
          <w:p w14:paraId="531DA92F" w14:textId="0E211D58" w:rsidR="009553F8" w:rsidRPr="007D3AFE" w:rsidRDefault="009553F8" w:rsidP="00202D05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</w:pPr>
            <w:r w:rsidRPr="009553F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05215" w14:textId="5332842D" w:rsidR="007D3AFE" w:rsidRPr="007D3AFE" w:rsidRDefault="007D3AFE" w:rsidP="007D3A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.5 (22-9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9B996" w14:textId="54059AF2" w:rsidR="007D3AFE" w:rsidRPr="007D3AFE" w:rsidRDefault="007D3AFE" w:rsidP="007D3AF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 (17-10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16DAF" w14:textId="45504DCB" w:rsidR="007D3AFE" w:rsidRPr="007D3AFE" w:rsidRDefault="007D3AFE" w:rsidP="00202D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D3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</w:tbl>
    <w:p w14:paraId="29F97FF6" w14:textId="77777777" w:rsidR="007D3AFE" w:rsidRDefault="007D3AFE" w:rsidP="007D3AFE">
      <w:pPr>
        <w:rPr>
          <w:rFonts w:ascii="Times New Roman" w:hAnsi="Times New Roman" w:cs="Times New Roman"/>
        </w:rPr>
      </w:pPr>
    </w:p>
    <w:p w14:paraId="41018D27" w14:textId="2162042B" w:rsidR="009553F8" w:rsidRDefault="009553F8" w:rsidP="007D3AFE">
      <w:pPr>
        <w:rPr>
          <w:rFonts w:ascii="Times New Roman" w:hAnsi="Times New Roman" w:cs="Times New Roman" w:hint="eastAsia"/>
        </w:rPr>
      </w:pPr>
      <w:r w:rsidRPr="009553F8">
        <w:rPr>
          <w:rFonts w:ascii="Times New Roman" w:hAnsi="Times New Roman" w:cs="Times New Roman"/>
        </w:rPr>
        <w:t xml:space="preserve">Matching specification: 1:1 nearest-neighbor without replacement, caliper 0.20 SD on </w:t>
      </w:r>
      <w:r w:rsidRPr="009553F8">
        <w:rPr>
          <w:rFonts w:ascii="Times New Roman" w:hAnsi="Times New Roman" w:cs="Times New Roman"/>
        </w:rPr>
        <w:t>logit (</w:t>
      </w:r>
      <w:r w:rsidRPr="009553F8">
        <w:rPr>
          <w:rFonts w:ascii="Times New Roman" w:hAnsi="Times New Roman" w:cs="Times New Roman"/>
        </w:rPr>
        <w:t>propensity score); covariates in the PS model: tumor size (continuous), ≥pT2, venous tumor thrombus. Values are n or median (IQR). All covariates met the prespecified balance criterion (SMD &lt; 0.10). No hypothesis testing was performed on baseline variables. Abbreviations as in Supplemental</w:t>
      </w:r>
      <w:r w:rsidRPr="009553F8">
        <w:rPr>
          <w:rFonts w:ascii="Times New Roman" w:hAnsi="Times New Roman" w:cs="Times New Roman"/>
        </w:rPr>
        <w:t xml:space="preserve"> </w:t>
      </w:r>
      <w:r w:rsidRPr="009553F8">
        <w:rPr>
          <w:rFonts w:ascii="Times New Roman" w:hAnsi="Times New Roman" w:cs="Times New Roman"/>
        </w:rPr>
        <w:t>Table 3a.</w:t>
      </w:r>
    </w:p>
    <w:p w14:paraId="410C4894" w14:textId="3817EB4A" w:rsidR="007D3AFE" w:rsidRDefault="007D3AF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9FC37F" w14:textId="4411ED4F" w:rsidR="007D3AFE" w:rsidRPr="001D6315" w:rsidRDefault="007D3AFE" w:rsidP="007D3AFE">
      <w:pPr>
        <w:rPr>
          <w:rFonts w:ascii="Times New Roman" w:hAnsi="Times New Roman" w:cs="Times New Roman" w:hint="eastAsia"/>
          <w:b/>
          <w:bCs/>
        </w:rPr>
      </w:pPr>
      <w:r w:rsidRPr="001D631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D6315">
        <w:rPr>
          <w:rFonts w:ascii="Times New Roman" w:hAnsi="Times New Roman" w:cs="Times New Roman" w:hint="eastAsia"/>
          <w:b/>
          <w:bCs/>
        </w:rPr>
        <w:t>Table 3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9553F8" w:rsidRPr="009553F8">
        <w:rPr>
          <w:rFonts w:ascii="Times New Roman" w:hAnsi="Times New Roman" w:cs="Times New Roman"/>
        </w:rPr>
        <w:t>Perioperative outcomes in the propensity-matched cohort (time-restricted RARN vs LRN, 2023–2025).</w:t>
      </w:r>
    </w:p>
    <w:p w14:paraId="08AA3E58" w14:textId="77777777" w:rsidR="009766E4" w:rsidRDefault="009766E4" w:rsidP="009766E4">
      <w:pPr>
        <w:rPr>
          <w:rFonts w:ascii="Times New Roman" w:hAnsi="Times New Roman" w:cs="Times New Roman"/>
        </w:rPr>
      </w:pPr>
    </w:p>
    <w:tbl>
      <w:tblPr>
        <w:tblW w:w="8474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261"/>
        <w:gridCol w:w="2044"/>
        <w:gridCol w:w="2045"/>
        <w:gridCol w:w="1124"/>
      </w:tblGrid>
      <w:tr w:rsidR="007D3AFE" w:rsidRPr="007D3AFE" w14:paraId="69D721D5" w14:textId="77777777" w:rsidTr="007D3AFE">
        <w:trPr>
          <w:trHeight w:val="457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95C1B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Variables</w:t>
            </w:r>
          </w:p>
        </w:tc>
        <w:tc>
          <w:tcPr>
            <w:tcW w:w="204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F56D1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RARN (n = 22)</w:t>
            </w:r>
          </w:p>
        </w:tc>
        <w:tc>
          <w:tcPr>
            <w:tcW w:w="20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2760E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LRN (n = 22)</w:t>
            </w:r>
          </w:p>
        </w:tc>
        <w:tc>
          <w:tcPr>
            <w:tcW w:w="11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7C0AB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</w:tr>
      <w:tr w:rsidR="007D3AFE" w:rsidRPr="007D3AFE" w14:paraId="210787C4" w14:textId="77777777" w:rsidTr="007D3AFE">
        <w:trPr>
          <w:trHeight w:val="915"/>
        </w:trPr>
        <w:tc>
          <w:tcPr>
            <w:tcW w:w="3261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9CDAE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Operative time (min), median (IQR)</w:t>
            </w:r>
          </w:p>
        </w:tc>
        <w:tc>
          <w:tcPr>
            <w:tcW w:w="2044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47C3B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161 (132.3-189.3)</w:t>
            </w:r>
          </w:p>
        </w:tc>
        <w:tc>
          <w:tcPr>
            <w:tcW w:w="2045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EAC31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158.5(146.8-168.8)</w:t>
            </w:r>
          </w:p>
        </w:tc>
        <w:tc>
          <w:tcPr>
            <w:tcW w:w="1124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09597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0.639</w:t>
            </w:r>
          </w:p>
        </w:tc>
      </w:tr>
      <w:tr w:rsidR="007D3AFE" w:rsidRPr="007D3AFE" w14:paraId="527E0B6C" w14:textId="77777777" w:rsidTr="007D3AFE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02FBD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Console time (min), median (IQR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42EB6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95 (75.3-119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10024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–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F4104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–</w:t>
            </w:r>
          </w:p>
        </w:tc>
      </w:tr>
      <w:tr w:rsidR="007D3AFE" w:rsidRPr="007D3AFE" w14:paraId="0C0B2186" w14:textId="77777777" w:rsidTr="007D3AFE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90753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Estimated blood loss (mL), median (IQR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AD3DE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52.5 (4.3–149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EC7E4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4.5 (3.0–22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719F2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0.168</w:t>
            </w:r>
          </w:p>
        </w:tc>
      </w:tr>
      <w:tr w:rsidR="007D3AFE" w:rsidRPr="007D3AFE" w14:paraId="314D9133" w14:textId="77777777" w:rsidTr="007D3AFE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1C588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Postoperative hospital stay (days), median (IQR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3C08F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6.0 (4–7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EF2BC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4.5 (4–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2E665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0.156</w:t>
            </w:r>
          </w:p>
        </w:tc>
      </w:tr>
      <w:tr w:rsidR="007D3AFE" w:rsidRPr="007D3AFE" w14:paraId="1FD2DD47" w14:textId="77777777" w:rsidTr="007D3AFE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F89ED" w14:textId="13C837A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 xml:space="preserve">Complications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≥ grade 3), 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B124E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9FF92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E5795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1.0</w:t>
            </w:r>
          </w:p>
        </w:tc>
      </w:tr>
      <w:tr w:rsidR="007D3AFE" w:rsidRPr="007D3AFE" w14:paraId="53E9D61D" w14:textId="77777777" w:rsidTr="007D3AFE">
        <w:trPr>
          <w:trHeight w:val="915"/>
        </w:trPr>
        <w:tc>
          <w:tcPr>
            <w:tcW w:w="3261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FA0B7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Postoperative recurrence/metastasis, n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587F6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DCF64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A263D" w14:textId="77777777" w:rsidR="007D3AFE" w:rsidRPr="007D3AFE" w:rsidRDefault="007D3AFE" w:rsidP="007D3AF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D3AFE">
              <w:rPr>
                <w:rFonts w:ascii="Times New Roman" w:hAnsi="Times New Roman" w:cs="Times New Roman"/>
                <w:sz w:val="20"/>
                <w:szCs w:val="21"/>
              </w:rPr>
              <w:t>0.412</w:t>
            </w:r>
          </w:p>
        </w:tc>
      </w:tr>
    </w:tbl>
    <w:p w14:paraId="318CDD5A" w14:textId="77777777" w:rsidR="007D3AFE" w:rsidRDefault="007D3AFE" w:rsidP="007D3AFE">
      <w:pPr>
        <w:jc w:val="center"/>
        <w:rPr>
          <w:rFonts w:ascii="Times New Roman" w:hAnsi="Times New Roman" w:cs="Times New Roman"/>
        </w:rPr>
      </w:pPr>
    </w:p>
    <w:p w14:paraId="1DEC68D1" w14:textId="46222CA3" w:rsidR="009553F8" w:rsidRPr="009553F8" w:rsidRDefault="009553F8" w:rsidP="009553F8">
      <w:pPr>
        <w:jc w:val="left"/>
        <w:rPr>
          <w:rFonts w:ascii="Times New Roman" w:hAnsi="Times New Roman" w:cs="Times New Roman"/>
        </w:rPr>
      </w:pPr>
      <w:r w:rsidRPr="009553F8">
        <w:rPr>
          <w:rFonts w:ascii="Times New Roman" w:hAnsi="Times New Roman" w:cs="Times New Roman"/>
        </w:rPr>
        <w:t>Values are median (IQR) or n unless indicated. P-values reflect between-group comparisons in the matched cohort. “—” indicates not applicable (e.g., console time is specific to robotic surgery). Abbreviations: EBL, estimated blood loss; other abbreviations as in Supplemental</w:t>
      </w:r>
      <w:r w:rsidRPr="009553F8">
        <w:rPr>
          <w:rFonts w:ascii="Times New Roman" w:hAnsi="Times New Roman" w:cs="Times New Roman"/>
        </w:rPr>
        <w:t xml:space="preserve"> </w:t>
      </w:r>
      <w:r w:rsidRPr="009553F8">
        <w:rPr>
          <w:rFonts w:ascii="Times New Roman" w:hAnsi="Times New Roman" w:cs="Times New Roman"/>
        </w:rPr>
        <w:t>Table 3a.</w:t>
      </w:r>
    </w:p>
    <w:sectPr w:rsidR="009553F8" w:rsidRPr="009553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2DFB2" w14:textId="77777777" w:rsidR="00A34BB0" w:rsidRDefault="00A34BB0" w:rsidP="006A3A79">
      <w:r>
        <w:separator/>
      </w:r>
    </w:p>
  </w:endnote>
  <w:endnote w:type="continuationSeparator" w:id="0">
    <w:p w14:paraId="12B86C0E" w14:textId="77777777" w:rsidR="00A34BB0" w:rsidRDefault="00A34BB0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31C02" w14:textId="77777777" w:rsidR="00A34BB0" w:rsidRDefault="00A34BB0" w:rsidP="006A3A79">
      <w:r>
        <w:separator/>
      </w:r>
    </w:p>
  </w:footnote>
  <w:footnote w:type="continuationSeparator" w:id="0">
    <w:p w14:paraId="60CB2DFF" w14:textId="77777777" w:rsidR="00A34BB0" w:rsidRDefault="00A34BB0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44A3"/>
    <w:rsid w:val="001D4DE8"/>
    <w:rsid w:val="001D6315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A3A79"/>
    <w:rsid w:val="006D58AC"/>
    <w:rsid w:val="00743290"/>
    <w:rsid w:val="007670E9"/>
    <w:rsid w:val="007938E5"/>
    <w:rsid w:val="007C4E0E"/>
    <w:rsid w:val="007D3AFE"/>
    <w:rsid w:val="00811C23"/>
    <w:rsid w:val="00834DCA"/>
    <w:rsid w:val="00885578"/>
    <w:rsid w:val="008F060A"/>
    <w:rsid w:val="00937CF6"/>
    <w:rsid w:val="009553F8"/>
    <w:rsid w:val="009747E3"/>
    <w:rsid w:val="009766E4"/>
    <w:rsid w:val="00A271D5"/>
    <w:rsid w:val="00A34BB0"/>
    <w:rsid w:val="00A362CE"/>
    <w:rsid w:val="00A47C4A"/>
    <w:rsid w:val="00A779D5"/>
    <w:rsid w:val="00AD05EF"/>
    <w:rsid w:val="00B24DF9"/>
    <w:rsid w:val="00B37756"/>
    <w:rsid w:val="00B64441"/>
    <w:rsid w:val="00B64697"/>
    <w:rsid w:val="00BA33CE"/>
    <w:rsid w:val="00BB1DB2"/>
    <w:rsid w:val="00BD3AD9"/>
    <w:rsid w:val="00BD42FB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4</cp:revision>
  <dcterms:created xsi:type="dcterms:W3CDTF">2025-10-06T11:38:00Z</dcterms:created>
  <dcterms:modified xsi:type="dcterms:W3CDTF">2025-10-06T11:57:00Z</dcterms:modified>
</cp:coreProperties>
</file>